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857E3" w14:textId="09B0332C" w:rsidR="002D2049" w:rsidRPr="00B63386" w:rsidRDefault="00B63386" w:rsidP="00E77135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325194">
        <w:rPr>
          <w:rFonts w:ascii="Times New Roman" w:eastAsia="Times New Roman" w:hAnsi="Times New Roman" w:cs="Times New Roman"/>
          <w:b/>
          <w:bCs/>
        </w:rPr>
        <w:t>S2 Table</w:t>
      </w:r>
      <w:r w:rsidR="004B426C" w:rsidRPr="00325194">
        <w:rPr>
          <w:rFonts w:ascii="Times New Roman" w:eastAsia="Times New Roman" w:hAnsi="Times New Roman" w:cs="Times New Roman"/>
          <w:b/>
          <w:bCs/>
        </w:rPr>
        <w:t xml:space="preserve">. Uniformity </w:t>
      </w:r>
      <w:r w:rsidR="0068754F" w:rsidRPr="00325194">
        <w:rPr>
          <w:rFonts w:ascii="Times New Roman" w:eastAsia="Times New Roman" w:hAnsi="Times New Roman" w:cs="Times New Roman"/>
          <w:b/>
          <w:bCs/>
        </w:rPr>
        <w:t>t</w:t>
      </w:r>
      <w:r w:rsidR="004B426C" w:rsidRPr="00325194">
        <w:rPr>
          <w:rFonts w:ascii="Times New Roman" w:eastAsia="Times New Roman" w:hAnsi="Times New Roman" w:cs="Times New Roman"/>
          <w:b/>
          <w:bCs/>
        </w:rPr>
        <w:t xml:space="preserve">ests </w:t>
      </w:r>
      <w:r w:rsidR="00E77135" w:rsidRPr="00325194">
        <w:rPr>
          <w:rFonts w:ascii="Times New Roman" w:eastAsia="Times New Roman" w:hAnsi="Times New Roman" w:cs="Times New Roman"/>
          <w:b/>
          <w:bCs/>
        </w:rPr>
        <w:t xml:space="preserve">for </w:t>
      </w:r>
      <w:r w:rsidR="0068754F" w:rsidRPr="00325194">
        <w:rPr>
          <w:rFonts w:ascii="Times New Roman" w:eastAsia="Times New Roman" w:hAnsi="Times New Roman" w:cs="Times New Roman"/>
          <w:b/>
          <w:bCs/>
        </w:rPr>
        <w:t>s</w:t>
      </w:r>
      <w:r w:rsidR="00BC3E8A" w:rsidRPr="00325194">
        <w:rPr>
          <w:rFonts w:ascii="Times New Roman" w:eastAsia="Times New Roman" w:hAnsi="Times New Roman" w:cs="Times New Roman"/>
          <w:b/>
          <w:bCs/>
        </w:rPr>
        <w:t xml:space="preserve">tandardizing </w:t>
      </w:r>
      <w:r w:rsidR="0068754F" w:rsidRPr="00325194">
        <w:rPr>
          <w:rFonts w:ascii="Times New Roman" w:eastAsia="Times New Roman" w:hAnsi="Times New Roman" w:cs="Times New Roman"/>
          <w:b/>
          <w:bCs/>
        </w:rPr>
        <w:t>r</w:t>
      </w:r>
      <w:r w:rsidR="00BC3E8A" w:rsidRPr="00325194">
        <w:rPr>
          <w:rFonts w:ascii="Times New Roman" w:eastAsia="Times New Roman" w:hAnsi="Times New Roman" w:cs="Times New Roman"/>
          <w:b/>
          <w:bCs/>
        </w:rPr>
        <w:t>ain</w:t>
      </w:r>
      <w:r w:rsidR="004B426C" w:rsidRPr="00325194">
        <w:rPr>
          <w:rFonts w:ascii="Times New Roman" w:eastAsia="Times New Roman" w:hAnsi="Times New Roman" w:cs="Times New Roman"/>
          <w:b/>
          <w:bCs/>
        </w:rPr>
        <w:t xml:space="preserve"> </w:t>
      </w:r>
      <w:r w:rsidR="0068754F" w:rsidRPr="00325194">
        <w:rPr>
          <w:rFonts w:ascii="Times New Roman" w:eastAsia="Times New Roman" w:hAnsi="Times New Roman" w:cs="Times New Roman"/>
          <w:b/>
          <w:bCs/>
        </w:rPr>
        <w:t>s</w:t>
      </w:r>
      <w:r w:rsidR="004B426C" w:rsidRPr="00325194">
        <w:rPr>
          <w:rFonts w:ascii="Times New Roman" w:eastAsia="Times New Roman" w:hAnsi="Times New Roman" w:cs="Times New Roman"/>
          <w:b/>
          <w:bCs/>
        </w:rPr>
        <w:t xml:space="preserve">imulator </w:t>
      </w:r>
      <w:r w:rsidR="0068754F" w:rsidRPr="00325194">
        <w:rPr>
          <w:rFonts w:ascii="Times New Roman" w:eastAsia="Times New Roman" w:hAnsi="Times New Roman" w:cs="Times New Roman"/>
          <w:b/>
          <w:bCs/>
        </w:rPr>
        <w:t>s</w:t>
      </w:r>
      <w:r w:rsidR="004B426C" w:rsidRPr="00325194">
        <w:rPr>
          <w:rFonts w:ascii="Times New Roman" w:eastAsia="Times New Roman" w:hAnsi="Times New Roman" w:cs="Times New Roman"/>
          <w:b/>
          <w:bCs/>
        </w:rPr>
        <w:t xml:space="preserve">ystem </w:t>
      </w:r>
      <w:r w:rsidR="00900808" w:rsidRPr="00325194">
        <w:rPr>
          <w:rFonts w:ascii="Times New Roman" w:eastAsia="Times New Roman" w:hAnsi="Times New Roman" w:cs="Times New Roman"/>
          <w:b/>
          <w:bCs/>
        </w:rPr>
        <w:t>b</w:t>
      </w:r>
      <w:r w:rsidR="004B426C" w:rsidRPr="00325194">
        <w:rPr>
          <w:rFonts w:ascii="Times New Roman" w:eastAsia="Times New Roman" w:hAnsi="Times New Roman" w:cs="Times New Roman"/>
          <w:b/>
          <w:bCs/>
        </w:rPr>
        <w:t xml:space="preserve">efore </w:t>
      </w:r>
      <w:r w:rsidR="0068754F" w:rsidRPr="00325194">
        <w:rPr>
          <w:rFonts w:ascii="Times New Roman" w:eastAsia="Times New Roman" w:hAnsi="Times New Roman" w:cs="Times New Roman"/>
          <w:b/>
          <w:bCs/>
        </w:rPr>
        <w:t>r</w:t>
      </w:r>
      <w:r w:rsidR="004B426C" w:rsidRPr="00325194">
        <w:rPr>
          <w:rFonts w:ascii="Times New Roman" w:eastAsia="Times New Roman" w:hAnsi="Times New Roman" w:cs="Times New Roman"/>
          <w:b/>
          <w:bCs/>
        </w:rPr>
        <w:t xml:space="preserve">unning </w:t>
      </w:r>
      <w:r w:rsidR="0068754F" w:rsidRPr="00325194">
        <w:rPr>
          <w:rFonts w:ascii="Times New Roman" w:eastAsia="Times New Roman" w:hAnsi="Times New Roman" w:cs="Times New Roman"/>
          <w:b/>
          <w:bCs/>
        </w:rPr>
        <w:t>s</w:t>
      </w:r>
      <w:r w:rsidR="004B426C" w:rsidRPr="00325194">
        <w:rPr>
          <w:rFonts w:ascii="Times New Roman" w:eastAsia="Times New Roman" w:hAnsi="Times New Roman" w:cs="Times New Roman"/>
          <w:b/>
          <w:bCs/>
        </w:rPr>
        <w:t xml:space="preserve">plash </w:t>
      </w:r>
      <w:r w:rsidR="0068754F" w:rsidRPr="00325194">
        <w:rPr>
          <w:rFonts w:ascii="Times New Roman" w:eastAsia="Times New Roman" w:hAnsi="Times New Roman" w:cs="Times New Roman"/>
          <w:b/>
          <w:bCs/>
        </w:rPr>
        <w:t>d</w:t>
      </w:r>
      <w:r w:rsidR="004B426C" w:rsidRPr="00325194">
        <w:rPr>
          <w:rFonts w:ascii="Times New Roman" w:eastAsia="Times New Roman" w:hAnsi="Times New Roman" w:cs="Times New Roman"/>
          <w:b/>
          <w:bCs/>
        </w:rPr>
        <w:t xml:space="preserve">ispersal </w:t>
      </w:r>
      <w:r w:rsidR="0068754F" w:rsidRPr="00325194">
        <w:rPr>
          <w:rFonts w:ascii="Times New Roman" w:eastAsia="Times New Roman" w:hAnsi="Times New Roman" w:cs="Times New Roman"/>
          <w:b/>
          <w:bCs/>
        </w:rPr>
        <w:t>e</w:t>
      </w:r>
      <w:r w:rsidR="004B426C" w:rsidRPr="00325194">
        <w:rPr>
          <w:rFonts w:ascii="Times New Roman" w:eastAsia="Times New Roman" w:hAnsi="Times New Roman" w:cs="Times New Roman"/>
          <w:b/>
          <w:bCs/>
        </w:rPr>
        <w:t>xperiments.</w:t>
      </w:r>
      <w:r w:rsidR="004B426C" w:rsidRPr="00B63386">
        <w:rPr>
          <w:rFonts w:ascii="Times New Roman" w:eastAsia="Times New Roman" w:hAnsi="Times New Roman" w:cs="Times New Roman"/>
          <w:b/>
          <w:bCs/>
        </w:rPr>
        <w:t xml:space="preserve"> </w:t>
      </w:r>
    </w:p>
    <w:tbl>
      <w:tblPr>
        <w:tblStyle w:val="TableGrid"/>
        <w:tblW w:w="0" w:type="auto"/>
        <w:tblInd w:w="1166" w:type="dxa"/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2D2049" w14:paraId="48C73A2C" w14:textId="77777777" w:rsidTr="0097655F">
        <w:tc>
          <w:tcPr>
            <w:tcW w:w="2337" w:type="dxa"/>
            <w:vAlign w:val="center"/>
          </w:tcPr>
          <w:p w14:paraId="2944A2B1" w14:textId="57857E85" w:rsidR="002D2049" w:rsidRDefault="00E3290E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etri plates </w:t>
            </w:r>
            <w:r w:rsidR="00E555D7">
              <w:rPr>
                <w:rFonts w:ascii="Times New Roman" w:eastAsia="Times New Roman" w:hAnsi="Times New Roman" w:cs="Times New Roman"/>
              </w:rPr>
              <w:t>arrangement direction</w:t>
            </w:r>
          </w:p>
        </w:tc>
        <w:tc>
          <w:tcPr>
            <w:tcW w:w="2337" w:type="dxa"/>
            <w:vAlign w:val="center"/>
          </w:tcPr>
          <w:p w14:paraId="492220F7" w14:textId="4BDA4672" w:rsidR="002D2049" w:rsidRDefault="002D2049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istance </w:t>
            </w:r>
            <w:r w:rsidR="00E3290E">
              <w:rPr>
                <w:rFonts w:ascii="Times New Roman" w:eastAsia="Times New Roman" w:hAnsi="Times New Roman" w:cs="Times New Roman"/>
              </w:rPr>
              <w:t xml:space="preserve">from </w:t>
            </w:r>
            <w:r w:rsidR="00DF75BC">
              <w:rPr>
                <w:rFonts w:ascii="Times New Roman" w:eastAsia="Times New Roman" w:hAnsi="Times New Roman" w:cs="Times New Roman"/>
              </w:rPr>
              <w:t xml:space="preserve">inoculum source </w:t>
            </w:r>
            <w:r w:rsidR="00E3290E">
              <w:rPr>
                <w:rFonts w:ascii="Times New Roman" w:eastAsia="Times New Roman" w:hAnsi="Times New Roman" w:cs="Times New Roman"/>
              </w:rPr>
              <w:t>(cm)</w:t>
            </w:r>
          </w:p>
        </w:tc>
        <w:tc>
          <w:tcPr>
            <w:tcW w:w="2338" w:type="dxa"/>
            <w:vAlign w:val="center"/>
          </w:tcPr>
          <w:p w14:paraId="3D577434" w14:textId="36A7A889" w:rsidR="002D2049" w:rsidRDefault="00A00EB3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cumulated w</w:t>
            </w:r>
            <w:r w:rsidR="002D2049">
              <w:rPr>
                <w:rFonts w:ascii="Times New Roman" w:eastAsia="Times New Roman" w:hAnsi="Times New Roman" w:cs="Times New Roman"/>
              </w:rPr>
              <w:t>ater volume</w:t>
            </w:r>
            <w:r>
              <w:rPr>
                <w:rFonts w:ascii="Times New Roman" w:eastAsia="Times New Roman" w:hAnsi="Times New Roman" w:cs="Times New Roman"/>
              </w:rPr>
              <w:t xml:space="preserve"> (ml)</w:t>
            </w:r>
            <w:r w:rsidR="00E3290E" w:rsidRPr="00E3290E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2D2049" w14:paraId="663618FE" w14:textId="77777777" w:rsidTr="0097655F">
        <w:tc>
          <w:tcPr>
            <w:tcW w:w="2337" w:type="dxa"/>
            <w:vAlign w:val="center"/>
          </w:tcPr>
          <w:p w14:paraId="1E0F961C" w14:textId="3753913A" w:rsidR="002D2049" w:rsidRDefault="002D2049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2337" w:type="dxa"/>
            <w:vAlign w:val="center"/>
          </w:tcPr>
          <w:p w14:paraId="56FE67C5" w14:textId="2AD61C78" w:rsidR="002D2049" w:rsidRDefault="002D2049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338" w:type="dxa"/>
            <w:vAlign w:val="center"/>
          </w:tcPr>
          <w:p w14:paraId="78DFC1DC" w14:textId="22E51246" w:rsidR="002D2049" w:rsidRDefault="00666107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</w:t>
            </w:r>
            <w:r w:rsidR="00B74008">
              <w:rPr>
                <w:rFonts w:ascii="Times New Roman" w:eastAsia="Times New Roman" w:hAnsi="Times New Roman" w:cs="Times New Roman"/>
              </w:rPr>
              <w:t>±0.04</w:t>
            </w:r>
          </w:p>
        </w:tc>
      </w:tr>
      <w:tr w:rsidR="002D2049" w14:paraId="42C6DEB4" w14:textId="77777777" w:rsidTr="0097655F">
        <w:tc>
          <w:tcPr>
            <w:tcW w:w="2337" w:type="dxa"/>
            <w:vAlign w:val="center"/>
          </w:tcPr>
          <w:p w14:paraId="4469B884" w14:textId="1BF740E7" w:rsidR="002D2049" w:rsidRDefault="002D2049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2337" w:type="dxa"/>
            <w:vAlign w:val="center"/>
          </w:tcPr>
          <w:p w14:paraId="26D87D8A" w14:textId="213E166E" w:rsidR="002D2049" w:rsidRDefault="002D2049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2338" w:type="dxa"/>
            <w:vAlign w:val="center"/>
          </w:tcPr>
          <w:p w14:paraId="5A54EBF3" w14:textId="0850AC80" w:rsidR="002D2049" w:rsidRDefault="00666107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</w:t>
            </w:r>
            <w:r w:rsidR="00B74008">
              <w:rPr>
                <w:rFonts w:ascii="Times New Roman" w:eastAsia="Times New Roman" w:hAnsi="Times New Roman" w:cs="Times New Roman"/>
              </w:rPr>
              <w:t>±</w:t>
            </w:r>
            <w:r w:rsidR="00B83045">
              <w:rPr>
                <w:rFonts w:ascii="Times New Roman" w:eastAsia="Times New Roman" w:hAnsi="Times New Roman" w:cs="Times New Roman"/>
              </w:rPr>
              <w:t>0.06</w:t>
            </w:r>
          </w:p>
        </w:tc>
      </w:tr>
      <w:tr w:rsidR="002D2049" w14:paraId="31AA8722" w14:textId="77777777" w:rsidTr="0097655F">
        <w:tc>
          <w:tcPr>
            <w:tcW w:w="2337" w:type="dxa"/>
            <w:vAlign w:val="center"/>
          </w:tcPr>
          <w:p w14:paraId="625A7AE0" w14:textId="7781A7CB" w:rsidR="002D2049" w:rsidRDefault="002D2049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2337" w:type="dxa"/>
            <w:vAlign w:val="center"/>
          </w:tcPr>
          <w:p w14:paraId="4428DB43" w14:textId="268ED241" w:rsidR="002D2049" w:rsidRDefault="002D2049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2338" w:type="dxa"/>
            <w:vAlign w:val="center"/>
          </w:tcPr>
          <w:p w14:paraId="6E7064CA" w14:textId="39D40522" w:rsidR="002D2049" w:rsidRDefault="00666107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</w:t>
            </w:r>
            <w:r w:rsidR="00B74008">
              <w:rPr>
                <w:rFonts w:ascii="Times New Roman" w:eastAsia="Times New Roman" w:hAnsi="Times New Roman" w:cs="Times New Roman"/>
              </w:rPr>
              <w:t>±</w:t>
            </w:r>
            <w:r w:rsidR="00B83045">
              <w:rPr>
                <w:rFonts w:ascii="Times New Roman" w:eastAsia="Times New Roman" w:hAnsi="Times New Roman" w:cs="Times New Roman"/>
              </w:rPr>
              <w:t>0.08</w:t>
            </w:r>
          </w:p>
        </w:tc>
      </w:tr>
      <w:tr w:rsidR="002D2049" w14:paraId="450610A6" w14:textId="77777777" w:rsidTr="0097655F">
        <w:tc>
          <w:tcPr>
            <w:tcW w:w="2337" w:type="dxa"/>
            <w:vAlign w:val="center"/>
          </w:tcPr>
          <w:p w14:paraId="760F044E" w14:textId="55605EB0" w:rsidR="002D2049" w:rsidRDefault="002D2049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2337" w:type="dxa"/>
            <w:vAlign w:val="center"/>
          </w:tcPr>
          <w:p w14:paraId="39252630" w14:textId="2EF8D2B2" w:rsidR="002D2049" w:rsidRDefault="002D2049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2338" w:type="dxa"/>
            <w:vAlign w:val="center"/>
          </w:tcPr>
          <w:p w14:paraId="6136D108" w14:textId="50403187" w:rsidR="002D2049" w:rsidRDefault="00666107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</w:t>
            </w:r>
            <w:r w:rsidR="00B74008">
              <w:rPr>
                <w:rFonts w:ascii="Times New Roman" w:eastAsia="Times New Roman" w:hAnsi="Times New Roman" w:cs="Times New Roman"/>
              </w:rPr>
              <w:t>±</w:t>
            </w:r>
            <w:r w:rsidR="00B83045">
              <w:rPr>
                <w:rFonts w:ascii="Times New Roman" w:eastAsia="Times New Roman" w:hAnsi="Times New Roman" w:cs="Times New Roman"/>
              </w:rPr>
              <w:t>0.13</w:t>
            </w:r>
          </w:p>
        </w:tc>
      </w:tr>
      <w:tr w:rsidR="002D2049" w14:paraId="02409BB1" w14:textId="77777777" w:rsidTr="0097655F">
        <w:tc>
          <w:tcPr>
            <w:tcW w:w="2337" w:type="dxa"/>
            <w:vAlign w:val="center"/>
          </w:tcPr>
          <w:p w14:paraId="14B97BAF" w14:textId="440F1AB2" w:rsidR="002D2049" w:rsidRDefault="002D2049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2337" w:type="dxa"/>
            <w:vAlign w:val="center"/>
          </w:tcPr>
          <w:p w14:paraId="2ACAB813" w14:textId="198A2DBE" w:rsidR="002D2049" w:rsidRDefault="002D2049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2338" w:type="dxa"/>
            <w:vAlign w:val="center"/>
          </w:tcPr>
          <w:p w14:paraId="3E048007" w14:textId="1E988E32" w:rsidR="002D2049" w:rsidRDefault="00666107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</w:t>
            </w:r>
            <w:r w:rsidR="00B74008">
              <w:rPr>
                <w:rFonts w:ascii="Times New Roman" w:eastAsia="Times New Roman" w:hAnsi="Times New Roman" w:cs="Times New Roman"/>
              </w:rPr>
              <w:t>±</w:t>
            </w:r>
            <w:r w:rsidR="00B83045">
              <w:rPr>
                <w:rFonts w:ascii="Times New Roman" w:eastAsia="Times New Roman" w:hAnsi="Times New Roman" w:cs="Times New Roman"/>
              </w:rPr>
              <w:t>0.23</w:t>
            </w:r>
          </w:p>
        </w:tc>
      </w:tr>
      <w:tr w:rsidR="002D2049" w14:paraId="5220A158" w14:textId="77777777" w:rsidTr="0097655F">
        <w:tc>
          <w:tcPr>
            <w:tcW w:w="2337" w:type="dxa"/>
            <w:vAlign w:val="center"/>
          </w:tcPr>
          <w:p w14:paraId="27EE8DFE" w14:textId="1D2C3A5B" w:rsidR="002D2049" w:rsidRDefault="002D2049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st</w:t>
            </w:r>
          </w:p>
        </w:tc>
        <w:tc>
          <w:tcPr>
            <w:tcW w:w="2337" w:type="dxa"/>
            <w:vAlign w:val="center"/>
          </w:tcPr>
          <w:p w14:paraId="05CA03CC" w14:textId="034391F6" w:rsidR="002D2049" w:rsidRDefault="002D2049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338" w:type="dxa"/>
            <w:vAlign w:val="center"/>
          </w:tcPr>
          <w:p w14:paraId="32005744" w14:textId="1710997D" w:rsidR="002D2049" w:rsidRDefault="00666107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</w:t>
            </w:r>
            <w:r w:rsidR="00B74008">
              <w:rPr>
                <w:rFonts w:ascii="Times New Roman" w:eastAsia="Times New Roman" w:hAnsi="Times New Roman" w:cs="Times New Roman"/>
              </w:rPr>
              <w:t>±</w:t>
            </w:r>
            <w:r w:rsidR="001305CE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2D2049" w14:paraId="5B474583" w14:textId="77777777" w:rsidTr="0097655F">
        <w:tc>
          <w:tcPr>
            <w:tcW w:w="2337" w:type="dxa"/>
            <w:vAlign w:val="center"/>
          </w:tcPr>
          <w:p w14:paraId="48DA9E69" w14:textId="0A71353B" w:rsidR="002D2049" w:rsidRDefault="002D2049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st</w:t>
            </w:r>
          </w:p>
        </w:tc>
        <w:tc>
          <w:tcPr>
            <w:tcW w:w="2337" w:type="dxa"/>
            <w:vAlign w:val="center"/>
          </w:tcPr>
          <w:p w14:paraId="05FBFC23" w14:textId="54CD36D9" w:rsidR="002D2049" w:rsidRDefault="00D12E9E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2338" w:type="dxa"/>
            <w:vAlign w:val="center"/>
          </w:tcPr>
          <w:p w14:paraId="2F0483F6" w14:textId="2D4E0FD9" w:rsidR="002D2049" w:rsidRDefault="00666107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</w:t>
            </w:r>
            <w:r w:rsidR="00B74008">
              <w:rPr>
                <w:rFonts w:ascii="Times New Roman" w:eastAsia="Times New Roman" w:hAnsi="Times New Roman" w:cs="Times New Roman"/>
              </w:rPr>
              <w:t>±</w:t>
            </w:r>
            <w:r w:rsidR="001305CE">
              <w:rPr>
                <w:rFonts w:ascii="Times New Roman" w:eastAsia="Times New Roman" w:hAnsi="Times New Roman" w:cs="Times New Roman"/>
              </w:rPr>
              <w:t>0.06</w:t>
            </w:r>
          </w:p>
        </w:tc>
      </w:tr>
      <w:tr w:rsidR="002D2049" w14:paraId="2E40E42A" w14:textId="77777777" w:rsidTr="0097655F">
        <w:tc>
          <w:tcPr>
            <w:tcW w:w="2337" w:type="dxa"/>
            <w:vAlign w:val="center"/>
          </w:tcPr>
          <w:p w14:paraId="5842A7ED" w14:textId="35F26615" w:rsidR="002D2049" w:rsidRDefault="002D2049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st</w:t>
            </w:r>
          </w:p>
        </w:tc>
        <w:tc>
          <w:tcPr>
            <w:tcW w:w="2337" w:type="dxa"/>
            <w:vAlign w:val="center"/>
          </w:tcPr>
          <w:p w14:paraId="10311A2C" w14:textId="0C2C6E3D" w:rsidR="002D2049" w:rsidRDefault="00D12E9E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2338" w:type="dxa"/>
            <w:vAlign w:val="center"/>
          </w:tcPr>
          <w:p w14:paraId="46C5D31D" w14:textId="5E23E0E8" w:rsidR="002D2049" w:rsidRDefault="00666107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</w:t>
            </w:r>
            <w:r w:rsidR="00C74EAC">
              <w:rPr>
                <w:rFonts w:ascii="Times New Roman" w:eastAsia="Times New Roman" w:hAnsi="Times New Roman" w:cs="Times New Roman"/>
              </w:rPr>
              <w:t>1</w:t>
            </w:r>
            <w:r w:rsidR="00B74008">
              <w:rPr>
                <w:rFonts w:ascii="Times New Roman" w:eastAsia="Times New Roman" w:hAnsi="Times New Roman" w:cs="Times New Roman"/>
              </w:rPr>
              <w:t>±</w:t>
            </w:r>
            <w:r w:rsidR="001305CE">
              <w:rPr>
                <w:rFonts w:ascii="Times New Roman" w:eastAsia="Times New Roman" w:hAnsi="Times New Roman" w:cs="Times New Roman"/>
              </w:rPr>
              <w:t>0.08</w:t>
            </w:r>
          </w:p>
        </w:tc>
      </w:tr>
      <w:tr w:rsidR="002D2049" w14:paraId="11348B36" w14:textId="77777777" w:rsidTr="0097655F">
        <w:tc>
          <w:tcPr>
            <w:tcW w:w="2337" w:type="dxa"/>
            <w:vAlign w:val="center"/>
          </w:tcPr>
          <w:p w14:paraId="0A7DF6ED" w14:textId="2C05E36D" w:rsidR="002D2049" w:rsidRDefault="002D2049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st</w:t>
            </w:r>
          </w:p>
        </w:tc>
        <w:tc>
          <w:tcPr>
            <w:tcW w:w="2337" w:type="dxa"/>
            <w:vAlign w:val="center"/>
          </w:tcPr>
          <w:p w14:paraId="1D76A982" w14:textId="1F448A4F" w:rsidR="002D2049" w:rsidRDefault="00D12E9E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2338" w:type="dxa"/>
            <w:vAlign w:val="center"/>
          </w:tcPr>
          <w:p w14:paraId="6C5197AC" w14:textId="32811A14" w:rsidR="002D2049" w:rsidRDefault="00666107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</w:t>
            </w:r>
            <w:r w:rsidR="00C74EAC">
              <w:rPr>
                <w:rFonts w:ascii="Times New Roman" w:eastAsia="Times New Roman" w:hAnsi="Times New Roman" w:cs="Times New Roman"/>
              </w:rPr>
              <w:t>2</w:t>
            </w:r>
            <w:r w:rsidR="00B74008">
              <w:rPr>
                <w:rFonts w:ascii="Times New Roman" w:eastAsia="Times New Roman" w:hAnsi="Times New Roman" w:cs="Times New Roman"/>
              </w:rPr>
              <w:t>±</w:t>
            </w:r>
            <w:r w:rsidR="001305CE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2D2049" w14:paraId="262A0CE4" w14:textId="77777777" w:rsidTr="0097655F">
        <w:tc>
          <w:tcPr>
            <w:tcW w:w="2337" w:type="dxa"/>
            <w:vAlign w:val="center"/>
          </w:tcPr>
          <w:p w14:paraId="27CD557C" w14:textId="7CCA695A" w:rsidR="002D2049" w:rsidRDefault="002D2049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st</w:t>
            </w:r>
          </w:p>
        </w:tc>
        <w:tc>
          <w:tcPr>
            <w:tcW w:w="2337" w:type="dxa"/>
            <w:vAlign w:val="center"/>
          </w:tcPr>
          <w:p w14:paraId="0B5538BD" w14:textId="10627A16" w:rsidR="002D2049" w:rsidRDefault="00D12E9E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2338" w:type="dxa"/>
            <w:vAlign w:val="center"/>
          </w:tcPr>
          <w:p w14:paraId="5F6E5119" w14:textId="02FD5DBB" w:rsidR="002D2049" w:rsidRDefault="00666107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</w:t>
            </w:r>
            <w:r w:rsidR="00B74008">
              <w:rPr>
                <w:rFonts w:ascii="Times New Roman" w:eastAsia="Times New Roman" w:hAnsi="Times New Roman" w:cs="Times New Roman"/>
              </w:rPr>
              <w:t>±</w:t>
            </w:r>
            <w:r w:rsidR="001305CE">
              <w:rPr>
                <w:rFonts w:ascii="Times New Roman" w:eastAsia="Times New Roman" w:hAnsi="Times New Roman" w:cs="Times New Roman"/>
              </w:rPr>
              <w:t>0.04</w:t>
            </w:r>
          </w:p>
        </w:tc>
      </w:tr>
      <w:tr w:rsidR="002D2049" w14:paraId="6CF355AF" w14:textId="77777777" w:rsidTr="0097655F">
        <w:tc>
          <w:tcPr>
            <w:tcW w:w="2337" w:type="dxa"/>
            <w:vAlign w:val="center"/>
          </w:tcPr>
          <w:p w14:paraId="363D5461" w14:textId="127FF390" w:rsidR="002D2049" w:rsidRDefault="00D12E9E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east</w:t>
            </w:r>
          </w:p>
        </w:tc>
        <w:tc>
          <w:tcPr>
            <w:tcW w:w="2337" w:type="dxa"/>
            <w:vAlign w:val="center"/>
          </w:tcPr>
          <w:p w14:paraId="69DAE700" w14:textId="68F82592" w:rsidR="002D2049" w:rsidRDefault="00D12E9E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338" w:type="dxa"/>
            <w:vAlign w:val="center"/>
          </w:tcPr>
          <w:p w14:paraId="0DDCDC12" w14:textId="06E3C7BF" w:rsidR="002D2049" w:rsidRDefault="00C74EAC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</w:t>
            </w:r>
            <w:r w:rsidR="00B74008">
              <w:rPr>
                <w:rFonts w:ascii="Times New Roman" w:eastAsia="Times New Roman" w:hAnsi="Times New Roman" w:cs="Times New Roman"/>
              </w:rPr>
              <w:t>±</w:t>
            </w:r>
            <w:r w:rsidR="006F71DF">
              <w:rPr>
                <w:rFonts w:ascii="Times New Roman" w:eastAsia="Times New Roman" w:hAnsi="Times New Roman" w:cs="Times New Roman"/>
              </w:rPr>
              <w:t>0.07</w:t>
            </w:r>
          </w:p>
        </w:tc>
      </w:tr>
      <w:tr w:rsidR="002D2049" w14:paraId="4E8982EF" w14:textId="77777777" w:rsidTr="0097655F">
        <w:tc>
          <w:tcPr>
            <w:tcW w:w="2337" w:type="dxa"/>
            <w:vAlign w:val="center"/>
          </w:tcPr>
          <w:p w14:paraId="4E2B0ECA" w14:textId="51AF8712" w:rsidR="002D2049" w:rsidRDefault="00D12E9E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east</w:t>
            </w:r>
          </w:p>
        </w:tc>
        <w:tc>
          <w:tcPr>
            <w:tcW w:w="2337" w:type="dxa"/>
            <w:vAlign w:val="center"/>
          </w:tcPr>
          <w:p w14:paraId="64E32ABB" w14:textId="5C28B363" w:rsidR="002D2049" w:rsidRDefault="00D12E9E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2338" w:type="dxa"/>
            <w:vAlign w:val="center"/>
          </w:tcPr>
          <w:p w14:paraId="79EB2F7B" w14:textId="01427265" w:rsidR="002D2049" w:rsidRDefault="00C74EAC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  <w:r w:rsidR="00B74008">
              <w:rPr>
                <w:rFonts w:ascii="Times New Roman" w:eastAsia="Times New Roman" w:hAnsi="Times New Roman" w:cs="Times New Roman"/>
              </w:rPr>
              <w:t>±</w:t>
            </w:r>
            <w:r w:rsidR="006F71DF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2D2049" w14:paraId="67D1C563" w14:textId="77777777" w:rsidTr="0097655F">
        <w:tc>
          <w:tcPr>
            <w:tcW w:w="2337" w:type="dxa"/>
            <w:vAlign w:val="center"/>
          </w:tcPr>
          <w:p w14:paraId="0C70F168" w14:textId="55DD9A60" w:rsidR="002D2049" w:rsidRDefault="00D12E9E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east</w:t>
            </w:r>
          </w:p>
        </w:tc>
        <w:tc>
          <w:tcPr>
            <w:tcW w:w="2337" w:type="dxa"/>
            <w:vAlign w:val="center"/>
          </w:tcPr>
          <w:p w14:paraId="63E9C971" w14:textId="04FF5222" w:rsidR="002D2049" w:rsidRDefault="00D12E9E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2338" w:type="dxa"/>
            <w:vAlign w:val="center"/>
          </w:tcPr>
          <w:p w14:paraId="1AE1E9C4" w14:textId="74D61E7B" w:rsidR="002D2049" w:rsidRDefault="00C74EAC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</w:t>
            </w:r>
            <w:r w:rsidR="00B74008">
              <w:rPr>
                <w:rFonts w:ascii="Times New Roman" w:eastAsia="Times New Roman" w:hAnsi="Times New Roman" w:cs="Times New Roman"/>
              </w:rPr>
              <w:t>±</w:t>
            </w:r>
            <w:r w:rsidR="006F71DF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2D2049" w14:paraId="337A1C5C" w14:textId="77777777" w:rsidTr="0097655F">
        <w:tc>
          <w:tcPr>
            <w:tcW w:w="2337" w:type="dxa"/>
            <w:vAlign w:val="center"/>
          </w:tcPr>
          <w:p w14:paraId="73590BFD" w14:textId="317830BD" w:rsidR="002D2049" w:rsidRDefault="00D12E9E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east</w:t>
            </w:r>
          </w:p>
        </w:tc>
        <w:tc>
          <w:tcPr>
            <w:tcW w:w="2337" w:type="dxa"/>
            <w:vAlign w:val="center"/>
          </w:tcPr>
          <w:p w14:paraId="3A2DE72A" w14:textId="2EC0F7F3" w:rsidR="002D2049" w:rsidRDefault="00D12E9E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2338" w:type="dxa"/>
            <w:vAlign w:val="center"/>
          </w:tcPr>
          <w:p w14:paraId="0E0A12A6" w14:textId="07C3FBCA" w:rsidR="002D2049" w:rsidRDefault="00C74EAC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</w:t>
            </w:r>
            <w:r w:rsidR="00B74008">
              <w:rPr>
                <w:rFonts w:ascii="Times New Roman" w:eastAsia="Times New Roman" w:hAnsi="Times New Roman" w:cs="Times New Roman"/>
              </w:rPr>
              <w:t>±</w:t>
            </w:r>
            <w:r w:rsidR="006F71DF">
              <w:rPr>
                <w:rFonts w:ascii="Times New Roman" w:eastAsia="Times New Roman" w:hAnsi="Times New Roman" w:cs="Times New Roman"/>
              </w:rPr>
              <w:t>0.11</w:t>
            </w:r>
          </w:p>
        </w:tc>
      </w:tr>
      <w:tr w:rsidR="00D12E9E" w14:paraId="7C4DFE0A" w14:textId="77777777" w:rsidTr="0097655F">
        <w:tc>
          <w:tcPr>
            <w:tcW w:w="2337" w:type="dxa"/>
            <w:vAlign w:val="center"/>
          </w:tcPr>
          <w:p w14:paraId="146934B3" w14:textId="6AF290A9" w:rsidR="00D12E9E" w:rsidRDefault="00D12E9E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east</w:t>
            </w:r>
          </w:p>
        </w:tc>
        <w:tc>
          <w:tcPr>
            <w:tcW w:w="2337" w:type="dxa"/>
            <w:vAlign w:val="center"/>
          </w:tcPr>
          <w:p w14:paraId="23177D16" w14:textId="3C572856" w:rsidR="00D12E9E" w:rsidRDefault="00D12E9E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2338" w:type="dxa"/>
            <w:vAlign w:val="center"/>
          </w:tcPr>
          <w:p w14:paraId="57268876" w14:textId="773A2B06" w:rsidR="00D12E9E" w:rsidRDefault="00C74EAC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</w:t>
            </w:r>
            <w:r w:rsidR="00B74008">
              <w:rPr>
                <w:rFonts w:ascii="Times New Roman" w:eastAsia="Times New Roman" w:hAnsi="Times New Roman" w:cs="Times New Roman"/>
              </w:rPr>
              <w:t>±</w:t>
            </w:r>
            <w:r w:rsidR="006F71DF">
              <w:rPr>
                <w:rFonts w:ascii="Times New Roman" w:eastAsia="Times New Roman" w:hAnsi="Times New Roman" w:cs="Times New Roman"/>
              </w:rPr>
              <w:t>0.15</w:t>
            </w:r>
          </w:p>
        </w:tc>
      </w:tr>
    </w:tbl>
    <w:p w14:paraId="1A7FFAB0" w14:textId="77777777" w:rsidR="002D2049" w:rsidRDefault="002D2049" w:rsidP="00E77135">
      <w:pPr>
        <w:spacing w:line="480" w:lineRule="auto"/>
        <w:rPr>
          <w:rFonts w:ascii="Times New Roman" w:eastAsia="Times New Roman" w:hAnsi="Times New Roman" w:cs="Times New Roman"/>
        </w:rPr>
      </w:pPr>
    </w:p>
    <w:p w14:paraId="5404B8E5" w14:textId="28277CCB" w:rsidR="00792B31" w:rsidRDefault="00E3290E" w:rsidP="00E77135">
      <w:pPr>
        <w:spacing w:line="480" w:lineRule="auto"/>
        <w:rPr>
          <w:rFonts w:ascii="Times New Roman" w:eastAsia="Times New Roman" w:hAnsi="Times New Roman" w:cs="Times New Roman"/>
        </w:rPr>
      </w:pPr>
      <w:proofErr w:type="spellStart"/>
      <w:r w:rsidRPr="00E3290E"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</w:rPr>
        <w:t>A</w:t>
      </w:r>
      <w:r w:rsidRPr="00D51F60">
        <w:rPr>
          <w:rFonts w:ascii="Times New Roman" w:eastAsia="Times New Roman" w:hAnsi="Times New Roman" w:cs="Times New Roman"/>
        </w:rPr>
        <w:t>ll</w:t>
      </w:r>
      <w:proofErr w:type="spellEnd"/>
      <w:r w:rsidRPr="00D51F60">
        <w:rPr>
          <w:rFonts w:ascii="Times New Roman" w:eastAsia="Times New Roman" w:hAnsi="Times New Roman" w:cs="Times New Roman"/>
        </w:rPr>
        <w:t xml:space="preserve"> three nozzles </w:t>
      </w:r>
      <w:r>
        <w:rPr>
          <w:rFonts w:ascii="Times New Roman" w:eastAsia="Times New Roman" w:hAnsi="Times New Roman" w:cs="Times New Roman"/>
        </w:rPr>
        <w:t xml:space="preserve">on the rain simulator system </w:t>
      </w:r>
      <w:r w:rsidRPr="00D51F60">
        <w:rPr>
          <w:rFonts w:ascii="Times New Roman" w:eastAsia="Times New Roman" w:hAnsi="Times New Roman" w:cs="Times New Roman"/>
        </w:rPr>
        <w:t>were adjusted to a 210˚ arc and a low flow rate (68 liter/hour</w:t>
      </w:r>
      <w:r>
        <w:rPr>
          <w:rFonts w:ascii="Times New Roman" w:eastAsia="Times New Roman" w:hAnsi="Times New Roman" w:cs="Times New Roman"/>
        </w:rPr>
        <w:t xml:space="preserve">). </w:t>
      </w:r>
      <w:r w:rsidR="00C923A8">
        <w:rPr>
          <w:rFonts w:ascii="Times New Roman" w:eastAsia="Times New Roman" w:hAnsi="Times New Roman" w:cs="Times New Roman"/>
        </w:rPr>
        <w:t>The r</w:t>
      </w:r>
      <w:r>
        <w:rPr>
          <w:rFonts w:ascii="Times New Roman" w:eastAsia="Times New Roman" w:hAnsi="Times New Roman" w:cs="Times New Roman"/>
        </w:rPr>
        <w:t xml:space="preserve">ain simulator system was set to </w:t>
      </w:r>
      <w:r w:rsidR="00C923A8">
        <w:rPr>
          <w:rFonts w:ascii="Times New Roman" w:eastAsia="Times New Roman" w:hAnsi="Times New Roman" w:cs="Times New Roman"/>
        </w:rPr>
        <w:t xml:space="preserve">run </w:t>
      </w:r>
      <w:r>
        <w:rPr>
          <w:rFonts w:ascii="Times New Roman" w:eastAsia="Times New Roman" w:hAnsi="Times New Roman" w:cs="Times New Roman"/>
        </w:rPr>
        <w:t xml:space="preserve">2 minutes. Empty Petri dishes (6 cm diameter) were placed at </w:t>
      </w:r>
      <w:r w:rsidR="000E0792">
        <w:rPr>
          <w:rFonts w:ascii="Times New Roman" w:eastAsia="Times New Roman" w:hAnsi="Times New Roman" w:cs="Times New Roman"/>
        </w:rPr>
        <w:t>10, 16, 22, 28, 34 cm</w:t>
      </w:r>
      <w:r>
        <w:rPr>
          <w:rFonts w:ascii="Times New Roman" w:eastAsia="Times New Roman" w:hAnsi="Times New Roman" w:cs="Times New Roman"/>
        </w:rPr>
        <w:t xml:space="preserve"> distance from the</w:t>
      </w:r>
      <w:r w:rsidR="00C923A8">
        <w:rPr>
          <w:rFonts w:ascii="Times New Roman" w:eastAsia="Times New Roman" w:hAnsi="Times New Roman" w:cs="Times New Roman"/>
        </w:rPr>
        <w:t xml:space="preserve"> inoculum pool</w:t>
      </w:r>
      <w:r>
        <w:rPr>
          <w:rFonts w:ascii="Times New Roman" w:eastAsia="Times New Roman" w:hAnsi="Times New Roman" w:cs="Times New Roman"/>
        </w:rPr>
        <w:t xml:space="preserve">. Uniformity tests </w:t>
      </w:r>
      <w:r>
        <w:rPr>
          <w:rFonts w:ascii="Times New Roman" w:eastAsia="Times New Roman" w:hAnsi="Times New Roman" w:cs="Times New Roman"/>
        </w:rPr>
        <w:lastRenderedPageBreak/>
        <w:t>were conducted three times in south, east and southeast</w:t>
      </w:r>
      <w:r w:rsidR="00437DFC">
        <w:rPr>
          <w:rFonts w:ascii="Times New Roman" w:eastAsia="Times New Roman" w:hAnsi="Times New Roman" w:cs="Times New Roman"/>
        </w:rPr>
        <w:t xml:space="preserve"> directions</w:t>
      </w:r>
      <w:r>
        <w:rPr>
          <w:rFonts w:ascii="Times New Roman" w:eastAsia="Times New Roman" w:hAnsi="Times New Roman" w:cs="Times New Roman"/>
        </w:rPr>
        <w:t xml:space="preserve">. Data were averaging across </w:t>
      </w:r>
      <w:r w:rsidR="00437DFC">
        <w:rPr>
          <w:rFonts w:ascii="Times New Roman" w:eastAsia="Times New Roman" w:hAnsi="Times New Roman" w:cs="Times New Roman"/>
        </w:rPr>
        <w:t xml:space="preserve">three </w:t>
      </w:r>
      <w:r>
        <w:rPr>
          <w:rFonts w:ascii="Times New Roman" w:eastAsia="Times New Roman" w:hAnsi="Times New Roman" w:cs="Times New Roman"/>
        </w:rPr>
        <w:t>replicates</w:t>
      </w:r>
      <w:r w:rsidR="00AE24FB">
        <w:rPr>
          <w:rFonts w:ascii="Times New Roman" w:eastAsia="Times New Roman" w:hAnsi="Times New Roman" w:cs="Times New Roman"/>
        </w:rPr>
        <w:t xml:space="preserve"> and standard errors were calculated</w:t>
      </w:r>
      <w:r>
        <w:rPr>
          <w:rFonts w:ascii="Times New Roman" w:eastAsia="Times New Roman" w:hAnsi="Times New Roman" w:cs="Times New Roman"/>
        </w:rPr>
        <w:t xml:space="preserve">. </w:t>
      </w:r>
    </w:p>
    <w:sectPr w:rsidR="00792B31" w:rsidSect="00792B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88F"/>
    <w:rsid w:val="000053B2"/>
    <w:rsid w:val="00020E25"/>
    <w:rsid w:val="00055C8A"/>
    <w:rsid w:val="00055F9B"/>
    <w:rsid w:val="00056842"/>
    <w:rsid w:val="00064641"/>
    <w:rsid w:val="00066BFD"/>
    <w:rsid w:val="000757D7"/>
    <w:rsid w:val="00075AE9"/>
    <w:rsid w:val="00085201"/>
    <w:rsid w:val="000B455E"/>
    <w:rsid w:val="000C4877"/>
    <w:rsid w:val="000C7FA8"/>
    <w:rsid w:val="000E0792"/>
    <w:rsid w:val="000E3F2E"/>
    <w:rsid w:val="000F6D4D"/>
    <w:rsid w:val="00105186"/>
    <w:rsid w:val="001305CE"/>
    <w:rsid w:val="001309A2"/>
    <w:rsid w:val="001328DB"/>
    <w:rsid w:val="001436BF"/>
    <w:rsid w:val="001472F9"/>
    <w:rsid w:val="00165D47"/>
    <w:rsid w:val="001660D6"/>
    <w:rsid w:val="0017783C"/>
    <w:rsid w:val="00183704"/>
    <w:rsid w:val="0018661A"/>
    <w:rsid w:val="001B0FD3"/>
    <w:rsid w:val="001B342B"/>
    <w:rsid w:val="001C5157"/>
    <w:rsid w:val="001C6296"/>
    <w:rsid w:val="001C7C3E"/>
    <w:rsid w:val="001D3557"/>
    <w:rsid w:val="001E7483"/>
    <w:rsid w:val="001F3F91"/>
    <w:rsid w:val="00200E9A"/>
    <w:rsid w:val="00217906"/>
    <w:rsid w:val="0021794B"/>
    <w:rsid w:val="00244AE2"/>
    <w:rsid w:val="00280C28"/>
    <w:rsid w:val="00286641"/>
    <w:rsid w:val="002A7519"/>
    <w:rsid w:val="002D0FE7"/>
    <w:rsid w:val="002D2049"/>
    <w:rsid w:val="002D5892"/>
    <w:rsid w:val="002E47E9"/>
    <w:rsid w:val="002E6E7B"/>
    <w:rsid w:val="002F5FC0"/>
    <w:rsid w:val="0031429E"/>
    <w:rsid w:val="00314D9C"/>
    <w:rsid w:val="00317056"/>
    <w:rsid w:val="00321073"/>
    <w:rsid w:val="00325194"/>
    <w:rsid w:val="00332C41"/>
    <w:rsid w:val="003433A7"/>
    <w:rsid w:val="003774FD"/>
    <w:rsid w:val="00390DC6"/>
    <w:rsid w:val="00395370"/>
    <w:rsid w:val="003A0FEA"/>
    <w:rsid w:val="003C78AF"/>
    <w:rsid w:val="003F0D98"/>
    <w:rsid w:val="003F51EF"/>
    <w:rsid w:val="0041610E"/>
    <w:rsid w:val="00427865"/>
    <w:rsid w:val="0043139B"/>
    <w:rsid w:val="00437DFC"/>
    <w:rsid w:val="0045551A"/>
    <w:rsid w:val="004767E5"/>
    <w:rsid w:val="00477206"/>
    <w:rsid w:val="00486BDD"/>
    <w:rsid w:val="0048788B"/>
    <w:rsid w:val="00492FD6"/>
    <w:rsid w:val="004930B1"/>
    <w:rsid w:val="004B426C"/>
    <w:rsid w:val="004C2E0E"/>
    <w:rsid w:val="004D2CE6"/>
    <w:rsid w:val="004D5AE8"/>
    <w:rsid w:val="004E38B2"/>
    <w:rsid w:val="005062E3"/>
    <w:rsid w:val="005142D7"/>
    <w:rsid w:val="0051779C"/>
    <w:rsid w:val="0054009D"/>
    <w:rsid w:val="00543C58"/>
    <w:rsid w:val="005441E9"/>
    <w:rsid w:val="00556793"/>
    <w:rsid w:val="00556A9A"/>
    <w:rsid w:val="0056252E"/>
    <w:rsid w:val="00563EED"/>
    <w:rsid w:val="00590992"/>
    <w:rsid w:val="005A4141"/>
    <w:rsid w:val="005A766A"/>
    <w:rsid w:val="005C09D4"/>
    <w:rsid w:val="005C1358"/>
    <w:rsid w:val="005D3452"/>
    <w:rsid w:val="005E3D8D"/>
    <w:rsid w:val="005F45FB"/>
    <w:rsid w:val="006009F9"/>
    <w:rsid w:val="006130A1"/>
    <w:rsid w:val="00613FA1"/>
    <w:rsid w:val="00637B55"/>
    <w:rsid w:val="00640EA6"/>
    <w:rsid w:val="00654045"/>
    <w:rsid w:val="00655EB8"/>
    <w:rsid w:val="00656BEE"/>
    <w:rsid w:val="006631F4"/>
    <w:rsid w:val="006635AC"/>
    <w:rsid w:val="0066605A"/>
    <w:rsid w:val="00666107"/>
    <w:rsid w:val="0068257F"/>
    <w:rsid w:val="0068754F"/>
    <w:rsid w:val="00687779"/>
    <w:rsid w:val="0069110C"/>
    <w:rsid w:val="00692B99"/>
    <w:rsid w:val="006C09A4"/>
    <w:rsid w:val="006C20B3"/>
    <w:rsid w:val="006C5D83"/>
    <w:rsid w:val="006E074D"/>
    <w:rsid w:val="006E3D97"/>
    <w:rsid w:val="006E4900"/>
    <w:rsid w:val="006F40C0"/>
    <w:rsid w:val="006F5765"/>
    <w:rsid w:val="006F71DF"/>
    <w:rsid w:val="00702A28"/>
    <w:rsid w:val="007043B0"/>
    <w:rsid w:val="0071763B"/>
    <w:rsid w:val="00727CEE"/>
    <w:rsid w:val="0073511B"/>
    <w:rsid w:val="00737195"/>
    <w:rsid w:val="007438E3"/>
    <w:rsid w:val="00744AC4"/>
    <w:rsid w:val="0076059F"/>
    <w:rsid w:val="00792B08"/>
    <w:rsid w:val="00792B31"/>
    <w:rsid w:val="00793786"/>
    <w:rsid w:val="007C0F76"/>
    <w:rsid w:val="007D735B"/>
    <w:rsid w:val="007E5B23"/>
    <w:rsid w:val="008148D3"/>
    <w:rsid w:val="008202AE"/>
    <w:rsid w:val="00830C46"/>
    <w:rsid w:val="008602D7"/>
    <w:rsid w:val="00875C0E"/>
    <w:rsid w:val="008841E9"/>
    <w:rsid w:val="00886435"/>
    <w:rsid w:val="00896F70"/>
    <w:rsid w:val="008D7F21"/>
    <w:rsid w:val="008E0E32"/>
    <w:rsid w:val="008F04A4"/>
    <w:rsid w:val="008F6371"/>
    <w:rsid w:val="00900808"/>
    <w:rsid w:val="00910E29"/>
    <w:rsid w:val="00930753"/>
    <w:rsid w:val="00930B09"/>
    <w:rsid w:val="00940BFC"/>
    <w:rsid w:val="0097655F"/>
    <w:rsid w:val="00977F89"/>
    <w:rsid w:val="0098138A"/>
    <w:rsid w:val="0098547D"/>
    <w:rsid w:val="00991D53"/>
    <w:rsid w:val="00993B0F"/>
    <w:rsid w:val="009B7D58"/>
    <w:rsid w:val="009C046F"/>
    <w:rsid w:val="009C16A6"/>
    <w:rsid w:val="009C181D"/>
    <w:rsid w:val="009C1BB1"/>
    <w:rsid w:val="009D6AF6"/>
    <w:rsid w:val="009D7673"/>
    <w:rsid w:val="009E5413"/>
    <w:rsid w:val="00A00BE3"/>
    <w:rsid w:val="00A00EB3"/>
    <w:rsid w:val="00A020A1"/>
    <w:rsid w:val="00A04F88"/>
    <w:rsid w:val="00A06B9D"/>
    <w:rsid w:val="00A10354"/>
    <w:rsid w:val="00A212D4"/>
    <w:rsid w:val="00A264E1"/>
    <w:rsid w:val="00A76BFF"/>
    <w:rsid w:val="00AA0556"/>
    <w:rsid w:val="00AA26E3"/>
    <w:rsid w:val="00AA2750"/>
    <w:rsid w:val="00AC0EF2"/>
    <w:rsid w:val="00AC4750"/>
    <w:rsid w:val="00AC4EB1"/>
    <w:rsid w:val="00AD1565"/>
    <w:rsid w:val="00AD1B8E"/>
    <w:rsid w:val="00AD4DEE"/>
    <w:rsid w:val="00AD7C43"/>
    <w:rsid w:val="00AE24FB"/>
    <w:rsid w:val="00AF303D"/>
    <w:rsid w:val="00B024BB"/>
    <w:rsid w:val="00B02A6B"/>
    <w:rsid w:val="00B13D8F"/>
    <w:rsid w:val="00B172E8"/>
    <w:rsid w:val="00B63386"/>
    <w:rsid w:val="00B7337F"/>
    <w:rsid w:val="00B74008"/>
    <w:rsid w:val="00B83045"/>
    <w:rsid w:val="00B90008"/>
    <w:rsid w:val="00B96539"/>
    <w:rsid w:val="00BA241C"/>
    <w:rsid w:val="00BA2BBD"/>
    <w:rsid w:val="00BB5C9A"/>
    <w:rsid w:val="00BB6FBD"/>
    <w:rsid w:val="00BC3E8A"/>
    <w:rsid w:val="00BC7F28"/>
    <w:rsid w:val="00BD2C32"/>
    <w:rsid w:val="00BD7FEF"/>
    <w:rsid w:val="00BE6A05"/>
    <w:rsid w:val="00BF63C5"/>
    <w:rsid w:val="00C156D7"/>
    <w:rsid w:val="00C310AE"/>
    <w:rsid w:val="00C32944"/>
    <w:rsid w:val="00C3588F"/>
    <w:rsid w:val="00C477C8"/>
    <w:rsid w:val="00C63A75"/>
    <w:rsid w:val="00C66281"/>
    <w:rsid w:val="00C74EAC"/>
    <w:rsid w:val="00C82BFE"/>
    <w:rsid w:val="00C923A8"/>
    <w:rsid w:val="00CB13C8"/>
    <w:rsid w:val="00CC1901"/>
    <w:rsid w:val="00CC1F88"/>
    <w:rsid w:val="00CC4998"/>
    <w:rsid w:val="00CE7AEF"/>
    <w:rsid w:val="00CF2791"/>
    <w:rsid w:val="00CF49AC"/>
    <w:rsid w:val="00D07B34"/>
    <w:rsid w:val="00D101BF"/>
    <w:rsid w:val="00D12E9E"/>
    <w:rsid w:val="00D14C2B"/>
    <w:rsid w:val="00D22C27"/>
    <w:rsid w:val="00D512AD"/>
    <w:rsid w:val="00D65052"/>
    <w:rsid w:val="00D75BCB"/>
    <w:rsid w:val="00D86532"/>
    <w:rsid w:val="00D91CA2"/>
    <w:rsid w:val="00D95ED7"/>
    <w:rsid w:val="00DA59EB"/>
    <w:rsid w:val="00DB3435"/>
    <w:rsid w:val="00DB5525"/>
    <w:rsid w:val="00DC2CC5"/>
    <w:rsid w:val="00DE498B"/>
    <w:rsid w:val="00DF098E"/>
    <w:rsid w:val="00DF72AF"/>
    <w:rsid w:val="00DF75BC"/>
    <w:rsid w:val="00E02609"/>
    <w:rsid w:val="00E07629"/>
    <w:rsid w:val="00E14DE9"/>
    <w:rsid w:val="00E2112D"/>
    <w:rsid w:val="00E25299"/>
    <w:rsid w:val="00E31387"/>
    <w:rsid w:val="00E3203A"/>
    <w:rsid w:val="00E3290E"/>
    <w:rsid w:val="00E4119F"/>
    <w:rsid w:val="00E458D4"/>
    <w:rsid w:val="00E555D7"/>
    <w:rsid w:val="00E57600"/>
    <w:rsid w:val="00E7385B"/>
    <w:rsid w:val="00E76276"/>
    <w:rsid w:val="00E77135"/>
    <w:rsid w:val="00E85BD7"/>
    <w:rsid w:val="00EB049C"/>
    <w:rsid w:val="00EB103C"/>
    <w:rsid w:val="00EB777D"/>
    <w:rsid w:val="00EE6004"/>
    <w:rsid w:val="00EE720B"/>
    <w:rsid w:val="00F00BEE"/>
    <w:rsid w:val="00F068D2"/>
    <w:rsid w:val="00F236D6"/>
    <w:rsid w:val="00F24045"/>
    <w:rsid w:val="00F441CD"/>
    <w:rsid w:val="00F473F1"/>
    <w:rsid w:val="00F86DE8"/>
    <w:rsid w:val="00F91555"/>
    <w:rsid w:val="00FB037A"/>
    <w:rsid w:val="00FF58C5"/>
    <w:rsid w:val="00FF7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14E22"/>
  <w15:chartTrackingRefBased/>
  <w15:docId w15:val="{47BB8EDA-69EB-E242-8AB0-68F9AC507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2B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A59EB"/>
  </w:style>
  <w:style w:type="character" w:styleId="CommentReference">
    <w:name w:val="annotation reference"/>
    <w:basedOn w:val="DefaultParagraphFont"/>
    <w:uiPriority w:val="99"/>
    <w:semiHidden/>
    <w:unhideWhenUsed/>
    <w:rsid w:val="00E329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29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29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29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29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138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F47CC21-73F0-6E41-9D17-3CD73942A8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Wang</dc:creator>
  <cp:keywords/>
  <dc:description/>
  <cp:lastModifiedBy>Reviewer</cp:lastModifiedBy>
  <cp:revision>12</cp:revision>
  <dcterms:created xsi:type="dcterms:W3CDTF">2022-10-23T03:27:00Z</dcterms:created>
  <dcterms:modified xsi:type="dcterms:W3CDTF">2022-11-10T00:55:00Z</dcterms:modified>
</cp:coreProperties>
</file>